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E6941D" w14:textId="224C516B" w:rsidR="00D1429A" w:rsidRDefault="00D1429A"/>
    <w:p w14:paraId="64DC4DAF" w14:textId="02A7578B" w:rsidR="00D1429A" w:rsidRDefault="005C1FB2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Additional file 1</w:t>
      </w:r>
    </w:p>
    <w:p w14:paraId="4EDFD278" w14:textId="7D0A43A6" w:rsidR="00134AC3" w:rsidRPr="005C1FB2" w:rsidRDefault="00134AC3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Distribution of tick species collected from livestock during study perio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52"/>
        <w:gridCol w:w="1619"/>
        <w:gridCol w:w="1621"/>
        <w:gridCol w:w="1258"/>
        <w:gridCol w:w="1376"/>
      </w:tblGrid>
      <w:tr w:rsidR="00D1429A" w:rsidRPr="005C1FB2" w14:paraId="7B582DC0" w14:textId="77777777" w:rsidTr="005C1FB2">
        <w:trPr>
          <w:trHeight w:val="580"/>
        </w:trPr>
        <w:tc>
          <w:tcPr>
            <w:tcW w:w="1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BC15" w14:textId="28CB46CF" w:rsidR="00D1429A" w:rsidRPr="00134AC3" w:rsidRDefault="00D1429A" w:rsidP="00D1429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5C1FB2">
              <w:rPr>
                <w:rFonts w:ascii="Calibri" w:eastAsia="Times New Roman" w:hAnsi="Calibri" w:cs="Calibri"/>
                <w:color w:val="000000"/>
              </w:rPr>
              <w:t> </w:t>
            </w:r>
            <w:r w:rsidR="00134AC3" w:rsidRPr="00134AC3">
              <w:rPr>
                <w:rFonts w:ascii="Calibri" w:eastAsia="Times New Roman" w:hAnsi="Calibri" w:cs="Calibri"/>
                <w:b/>
                <w:color w:val="000000"/>
              </w:rPr>
              <w:t>Tick species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BB240F" w14:textId="238BDFA3" w:rsidR="00D1429A" w:rsidRPr="005C1FB2" w:rsidRDefault="00D1429A" w:rsidP="009D48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FB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attle </w:t>
            </w:r>
            <w:r w:rsidR="009D48FA" w:rsidRPr="009D48FA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n</w:t>
            </w:r>
            <w:r w:rsidR="005C1FB2" w:rsidRPr="009D48FA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 </w:t>
            </w:r>
            <w:r w:rsidRPr="005C1FB2">
              <w:rPr>
                <w:rFonts w:ascii="Calibri" w:eastAsia="Times New Roman" w:hAnsi="Calibri" w:cs="Calibri"/>
                <w:b/>
                <w:bCs/>
                <w:color w:val="000000"/>
              </w:rPr>
              <w:t>(%)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63104B" w14:textId="08350AD7" w:rsidR="00D1429A" w:rsidRPr="005C1FB2" w:rsidRDefault="00D1429A" w:rsidP="009D48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FB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og </w:t>
            </w:r>
            <w:r w:rsidR="009D48FA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n</w:t>
            </w:r>
            <w:r w:rsidR="005C1FB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5C1FB2">
              <w:rPr>
                <w:rFonts w:ascii="Calibri" w:eastAsia="Times New Roman" w:hAnsi="Calibri" w:cs="Calibri"/>
                <w:b/>
                <w:bCs/>
                <w:color w:val="000000"/>
              </w:rPr>
              <w:t>(%)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74DF1A" w14:textId="32C83C8C" w:rsidR="00D1429A" w:rsidRPr="005C1FB2" w:rsidRDefault="00D1429A" w:rsidP="009D48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FB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oat </w:t>
            </w:r>
            <w:r w:rsidR="009D48FA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n</w:t>
            </w:r>
            <w:r w:rsidR="005C1FB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5C1FB2">
              <w:rPr>
                <w:rFonts w:ascii="Calibri" w:eastAsia="Times New Roman" w:hAnsi="Calibri" w:cs="Calibri"/>
                <w:b/>
                <w:bCs/>
                <w:color w:val="000000"/>
              </w:rPr>
              <w:t>(%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9FE66F" w14:textId="71AC58DF" w:rsidR="00D1429A" w:rsidRPr="005C1FB2" w:rsidRDefault="005C1FB2" w:rsidP="009D48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heep </w:t>
            </w:r>
            <w:r w:rsidR="009D48FA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D1429A" w:rsidRPr="005C1FB2">
              <w:rPr>
                <w:rFonts w:ascii="Calibri" w:eastAsia="Times New Roman" w:hAnsi="Calibri" w:cs="Calibri"/>
                <w:b/>
                <w:bCs/>
                <w:color w:val="000000"/>
              </w:rPr>
              <w:t>(%)</w:t>
            </w:r>
          </w:p>
        </w:tc>
      </w:tr>
      <w:tr w:rsidR="00D1429A" w:rsidRPr="005C1FB2" w14:paraId="15A7FB0D" w14:textId="77777777" w:rsidTr="005C1FB2">
        <w:trPr>
          <w:trHeight w:val="386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21A7" w14:textId="77777777" w:rsidR="00D1429A" w:rsidRPr="005C1FB2" w:rsidRDefault="00D1429A" w:rsidP="00D1429A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proofErr w:type="spellStart"/>
            <w:r w:rsidRPr="005C1FB2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Amblyomma</w:t>
            </w:r>
            <w:proofErr w:type="spellEnd"/>
            <w:r w:rsidRPr="005C1FB2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5C1FB2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variegatum</w:t>
            </w:r>
            <w:proofErr w:type="spellEnd"/>
            <w:r w:rsidRPr="005C1FB2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C3BC" w14:textId="78C0B995" w:rsidR="00D1429A" w:rsidRPr="005C1FB2" w:rsidRDefault="00D1429A" w:rsidP="00D14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C1FB2">
              <w:rPr>
                <w:rFonts w:ascii="Calibri" w:eastAsia="Times New Roman" w:hAnsi="Calibri" w:cs="Calibri"/>
                <w:b/>
                <w:color w:val="000000"/>
              </w:rPr>
              <w:t>1205</w:t>
            </w:r>
            <w:r w:rsidR="005C1FB2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5C1FB2">
              <w:rPr>
                <w:rFonts w:ascii="Calibri" w:eastAsia="Times New Roman" w:hAnsi="Calibri" w:cs="Calibri"/>
                <w:b/>
                <w:color w:val="000000"/>
              </w:rPr>
              <w:t>(99.8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C263" w14:textId="11F44BF6" w:rsidR="00D1429A" w:rsidRPr="005C1FB2" w:rsidRDefault="00D1429A" w:rsidP="00D14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C1FB2">
              <w:rPr>
                <w:rFonts w:ascii="Calibri" w:eastAsia="Times New Roman" w:hAnsi="Calibri" w:cs="Calibri"/>
                <w:b/>
                <w:color w:val="000000"/>
              </w:rPr>
              <w:t>2</w:t>
            </w:r>
            <w:r w:rsidR="005C1FB2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5C1FB2">
              <w:rPr>
                <w:rFonts w:ascii="Calibri" w:eastAsia="Times New Roman" w:hAnsi="Calibri" w:cs="Calibri"/>
                <w:b/>
                <w:color w:val="000000"/>
              </w:rPr>
              <w:t>(0.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330F" w14:textId="1B43B020" w:rsidR="00D1429A" w:rsidRPr="005C1FB2" w:rsidRDefault="00D1429A" w:rsidP="00D14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C1FB2">
              <w:rPr>
                <w:rFonts w:ascii="Calibri" w:eastAsia="Times New Roman" w:hAnsi="Calibri" w:cs="Calibri"/>
                <w:b/>
                <w:color w:val="000000"/>
              </w:rPr>
              <w:t>0</w:t>
            </w:r>
            <w:r w:rsidR="005C1FB2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5C1FB2">
              <w:rPr>
                <w:rFonts w:ascii="Calibri" w:eastAsia="Times New Roman" w:hAnsi="Calibri" w:cs="Calibri"/>
                <w:b/>
                <w:color w:val="000000"/>
              </w:rPr>
              <w:t>(0.0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9593" w14:textId="19B28827" w:rsidR="00D1429A" w:rsidRPr="005C1FB2" w:rsidRDefault="00D1429A" w:rsidP="00D14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C1FB2">
              <w:rPr>
                <w:rFonts w:ascii="Calibri" w:eastAsia="Times New Roman" w:hAnsi="Calibri" w:cs="Calibri"/>
                <w:b/>
                <w:color w:val="000000"/>
              </w:rPr>
              <w:t>0</w:t>
            </w:r>
            <w:r w:rsidR="005C1FB2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5C1FB2">
              <w:rPr>
                <w:rFonts w:ascii="Calibri" w:eastAsia="Times New Roman" w:hAnsi="Calibri" w:cs="Calibri"/>
                <w:b/>
                <w:color w:val="000000"/>
              </w:rPr>
              <w:t>(0.0)</w:t>
            </w:r>
          </w:p>
        </w:tc>
      </w:tr>
      <w:tr w:rsidR="00D1429A" w:rsidRPr="005C1FB2" w14:paraId="357B9179" w14:textId="77777777" w:rsidTr="005C1FB2">
        <w:trPr>
          <w:trHeight w:val="45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E29C" w14:textId="77777777" w:rsidR="00D1429A" w:rsidRPr="005C1FB2" w:rsidRDefault="00D1429A" w:rsidP="00D1429A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proofErr w:type="spellStart"/>
            <w:r w:rsidRPr="005C1FB2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Hyalomma</w:t>
            </w:r>
            <w:proofErr w:type="spellEnd"/>
            <w:r w:rsidRPr="005C1FB2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5C1FB2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truncatum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600C" w14:textId="149C6FA2" w:rsidR="00D1429A" w:rsidRPr="005C1FB2" w:rsidRDefault="00D1429A" w:rsidP="00D14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C1FB2">
              <w:rPr>
                <w:rFonts w:ascii="Calibri" w:eastAsia="Times New Roman" w:hAnsi="Calibri" w:cs="Calibri"/>
                <w:b/>
                <w:color w:val="000000"/>
              </w:rPr>
              <w:t>114</w:t>
            </w:r>
            <w:r w:rsidR="005C1FB2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5C1FB2">
              <w:rPr>
                <w:rFonts w:ascii="Calibri" w:eastAsia="Times New Roman" w:hAnsi="Calibri" w:cs="Calibri"/>
                <w:b/>
                <w:color w:val="000000"/>
              </w:rPr>
              <w:t>(100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A359" w14:textId="6412CDBE" w:rsidR="00D1429A" w:rsidRPr="005C1FB2" w:rsidRDefault="00D1429A" w:rsidP="00D14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C1FB2">
              <w:rPr>
                <w:rFonts w:ascii="Calibri" w:eastAsia="Times New Roman" w:hAnsi="Calibri" w:cs="Calibri"/>
                <w:b/>
                <w:color w:val="000000"/>
              </w:rPr>
              <w:t>0</w:t>
            </w:r>
            <w:r w:rsidR="005C1FB2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5C1FB2">
              <w:rPr>
                <w:rFonts w:ascii="Calibri" w:eastAsia="Times New Roman" w:hAnsi="Calibri" w:cs="Calibri"/>
                <w:b/>
                <w:color w:val="000000"/>
              </w:rPr>
              <w:t>(0.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51E5" w14:textId="77607DF8" w:rsidR="00D1429A" w:rsidRPr="005C1FB2" w:rsidRDefault="00D1429A" w:rsidP="00D14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C1FB2">
              <w:rPr>
                <w:rFonts w:ascii="Calibri" w:eastAsia="Times New Roman" w:hAnsi="Calibri" w:cs="Calibri"/>
                <w:b/>
                <w:color w:val="000000"/>
              </w:rPr>
              <w:t>0</w:t>
            </w:r>
            <w:r w:rsidR="005C1FB2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5C1FB2">
              <w:rPr>
                <w:rFonts w:ascii="Calibri" w:eastAsia="Times New Roman" w:hAnsi="Calibri" w:cs="Calibri"/>
                <w:b/>
                <w:color w:val="000000"/>
              </w:rPr>
              <w:t>(0.0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7962" w14:textId="711DECAC" w:rsidR="00D1429A" w:rsidRPr="005C1FB2" w:rsidRDefault="00D1429A" w:rsidP="00D14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C1FB2">
              <w:rPr>
                <w:rFonts w:ascii="Calibri" w:eastAsia="Times New Roman" w:hAnsi="Calibri" w:cs="Calibri"/>
                <w:b/>
                <w:color w:val="000000"/>
              </w:rPr>
              <w:t>0</w:t>
            </w:r>
            <w:r w:rsidR="005C1FB2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5C1FB2">
              <w:rPr>
                <w:rFonts w:ascii="Calibri" w:eastAsia="Times New Roman" w:hAnsi="Calibri" w:cs="Calibri"/>
                <w:b/>
                <w:color w:val="000000"/>
              </w:rPr>
              <w:t>(0.0)</w:t>
            </w:r>
          </w:p>
        </w:tc>
      </w:tr>
      <w:tr w:rsidR="00D1429A" w:rsidRPr="005C1FB2" w14:paraId="7376AC4B" w14:textId="77777777" w:rsidTr="005C1FB2">
        <w:trPr>
          <w:trHeight w:val="45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A5DF" w14:textId="77777777" w:rsidR="00D1429A" w:rsidRPr="005C1FB2" w:rsidRDefault="00D1429A" w:rsidP="00D1429A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proofErr w:type="spellStart"/>
            <w:r w:rsidRPr="005C1FB2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Hyalomma</w:t>
            </w:r>
            <w:proofErr w:type="spellEnd"/>
            <w:r w:rsidRPr="005C1FB2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5C1FB2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rufipes</w:t>
            </w:r>
            <w:proofErr w:type="spellEnd"/>
            <w:r w:rsidRPr="005C1FB2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 xml:space="preserve">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50D2" w14:textId="50735FE9" w:rsidR="00D1429A" w:rsidRPr="005C1FB2" w:rsidRDefault="00D1429A" w:rsidP="00D14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C1FB2">
              <w:rPr>
                <w:rFonts w:ascii="Calibri" w:eastAsia="Times New Roman" w:hAnsi="Calibri" w:cs="Calibri"/>
                <w:b/>
                <w:color w:val="000000"/>
              </w:rPr>
              <w:t>53</w:t>
            </w:r>
            <w:r w:rsidR="005C1FB2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5C1FB2">
              <w:rPr>
                <w:rFonts w:ascii="Calibri" w:eastAsia="Times New Roman" w:hAnsi="Calibri" w:cs="Calibri"/>
                <w:b/>
                <w:color w:val="000000"/>
              </w:rPr>
              <w:t>(100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8F50" w14:textId="406BE6C3" w:rsidR="00D1429A" w:rsidRPr="005C1FB2" w:rsidRDefault="00D1429A" w:rsidP="00D14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C1FB2">
              <w:rPr>
                <w:rFonts w:ascii="Calibri" w:eastAsia="Times New Roman" w:hAnsi="Calibri" w:cs="Calibri"/>
                <w:b/>
                <w:color w:val="000000"/>
              </w:rPr>
              <w:t>0</w:t>
            </w:r>
            <w:r w:rsidR="005C1FB2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5C1FB2">
              <w:rPr>
                <w:rFonts w:ascii="Calibri" w:eastAsia="Times New Roman" w:hAnsi="Calibri" w:cs="Calibri"/>
                <w:b/>
                <w:color w:val="000000"/>
              </w:rPr>
              <w:t>(0.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AFD4" w14:textId="28BDFA9A" w:rsidR="00D1429A" w:rsidRPr="005C1FB2" w:rsidRDefault="00D1429A" w:rsidP="00D14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C1FB2">
              <w:rPr>
                <w:rFonts w:ascii="Calibri" w:eastAsia="Times New Roman" w:hAnsi="Calibri" w:cs="Calibri"/>
                <w:b/>
                <w:color w:val="000000"/>
              </w:rPr>
              <w:t>0</w:t>
            </w:r>
            <w:r w:rsidR="005C1FB2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5C1FB2">
              <w:rPr>
                <w:rFonts w:ascii="Calibri" w:eastAsia="Times New Roman" w:hAnsi="Calibri" w:cs="Calibri"/>
                <w:b/>
                <w:color w:val="000000"/>
              </w:rPr>
              <w:t>(0.0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2199" w14:textId="240D7EA5" w:rsidR="00D1429A" w:rsidRPr="005C1FB2" w:rsidRDefault="00D1429A" w:rsidP="00D14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C1FB2">
              <w:rPr>
                <w:rFonts w:ascii="Calibri" w:eastAsia="Times New Roman" w:hAnsi="Calibri" w:cs="Calibri"/>
                <w:b/>
                <w:color w:val="000000"/>
              </w:rPr>
              <w:t>0</w:t>
            </w:r>
            <w:r w:rsidR="005C1FB2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5C1FB2">
              <w:rPr>
                <w:rFonts w:ascii="Calibri" w:eastAsia="Times New Roman" w:hAnsi="Calibri" w:cs="Calibri"/>
                <w:b/>
                <w:color w:val="000000"/>
              </w:rPr>
              <w:t>(0.0)</w:t>
            </w:r>
          </w:p>
        </w:tc>
      </w:tr>
      <w:tr w:rsidR="00D1429A" w:rsidRPr="005C1FB2" w14:paraId="3E06450F" w14:textId="77777777" w:rsidTr="005C1FB2">
        <w:trPr>
          <w:trHeight w:val="45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9E8D" w14:textId="090D15A3" w:rsidR="00D1429A" w:rsidRPr="005C1FB2" w:rsidRDefault="00D1429A" w:rsidP="00D1429A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proofErr w:type="spellStart"/>
            <w:r w:rsidRPr="005C1FB2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Rhipicephalus</w:t>
            </w:r>
            <w:proofErr w:type="spellEnd"/>
            <w:r w:rsidRPr="005C1FB2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5C1FB2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sanguineus</w:t>
            </w:r>
            <w:proofErr w:type="spellEnd"/>
            <w:r w:rsidR="009D48FA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="009D48FA">
              <w:rPr>
                <w:rFonts w:ascii="Calibri" w:eastAsia="Times New Roman" w:hAnsi="Calibri" w:cs="Calibri"/>
                <w:b/>
                <w:iCs/>
                <w:color w:val="000000"/>
              </w:rPr>
              <w:t>s.l.</w:t>
            </w:r>
            <w:proofErr w:type="spellEnd"/>
            <w:r w:rsidRPr="005C1FB2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 xml:space="preserve">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50E1" w14:textId="7533411D" w:rsidR="00D1429A" w:rsidRPr="005C1FB2" w:rsidRDefault="00D1429A" w:rsidP="00D14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C1FB2">
              <w:rPr>
                <w:rFonts w:ascii="Calibri" w:eastAsia="Times New Roman" w:hAnsi="Calibri" w:cs="Calibri"/>
                <w:b/>
                <w:color w:val="000000"/>
              </w:rPr>
              <w:t>112</w:t>
            </w:r>
            <w:r w:rsidR="005C1FB2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5C1FB2">
              <w:rPr>
                <w:rFonts w:ascii="Calibri" w:eastAsia="Times New Roman" w:hAnsi="Calibri" w:cs="Calibri"/>
                <w:b/>
                <w:color w:val="000000"/>
              </w:rPr>
              <w:t>(26.0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906C" w14:textId="0680A088" w:rsidR="00D1429A" w:rsidRPr="005C1FB2" w:rsidRDefault="00D1429A" w:rsidP="00D14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C1FB2">
              <w:rPr>
                <w:rFonts w:ascii="Calibri" w:eastAsia="Times New Roman" w:hAnsi="Calibri" w:cs="Calibri"/>
                <w:b/>
                <w:color w:val="000000"/>
              </w:rPr>
              <w:t>312</w:t>
            </w:r>
            <w:r w:rsidR="005C1FB2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5C1FB2">
              <w:rPr>
                <w:rFonts w:ascii="Calibri" w:eastAsia="Times New Roman" w:hAnsi="Calibri" w:cs="Calibri"/>
                <w:b/>
                <w:color w:val="000000"/>
              </w:rPr>
              <w:t>(72.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3A0E" w14:textId="32F3B3D6" w:rsidR="00D1429A" w:rsidRPr="005C1FB2" w:rsidRDefault="00D1429A" w:rsidP="00D14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C1FB2">
              <w:rPr>
                <w:rFonts w:ascii="Calibri" w:eastAsia="Times New Roman" w:hAnsi="Calibri" w:cs="Calibri"/>
                <w:b/>
                <w:color w:val="000000"/>
              </w:rPr>
              <w:t>6</w:t>
            </w:r>
            <w:r w:rsidR="005C1FB2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5C1FB2">
              <w:rPr>
                <w:rFonts w:ascii="Calibri" w:eastAsia="Times New Roman" w:hAnsi="Calibri" w:cs="Calibri"/>
                <w:b/>
                <w:color w:val="000000"/>
              </w:rPr>
              <w:t>(1.4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F51D" w14:textId="34C032AB" w:rsidR="00D1429A" w:rsidRPr="005C1FB2" w:rsidRDefault="00D1429A" w:rsidP="00D14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C1FB2">
              <w:rPr>
                <w:rFonts w:ascii="Calibri" w:eastAsia="Times New Roman" w:hAnsi="Calibri" w:cs="Calibri"/>
                <w:b/>
                <w:color w:val="000000"/>
              </w:rPr>
              <w:t>0</w:t>
            </w:r>
            <w:r w:rsidR="005C1FB2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5C1FB2">
              <w:rPr>
                <w:rFonts w:ascii="Calibri" w:eastAsia="Times New Roman" w:hAnsi="Calibri" w:cs="Calibri"/>
                <w:b/>
                <w:color w:val="000000"/>
              </w:rPr>
              <w:t>(0.0)</w:t>
            </w:r>
          </w:p>
        </w:tc>
      </w:tr>
      <w:tr w:rsidR="00D1429A" w:rsidRPr="005C1FB2" w14:paraId="6C2D3138" w14:textId="77777777" w:rsidTr="005C1FB2">
        <w:trPr>
          <w:trHeight w:val="45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1D07" w14:textId="247A4D77" w:rsidR="00D1429A" w:rsidRPr="005C1FB2" w:rsidRDefault="00D1429A" w:rsidP="009D48FA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proofErr w:type="spellStart"/>
            <w:r w:rsidRPr="005C1FB2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GB"/>
              </w:rPr>
              <w:t>Rhipicephalus</w:t>
            </w:r>
            <w:proofErr w:type="spellEnd"/>
            <w:r w:rsidRPr="005C1FB2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GB"/>
              </w:rPr>
              <w:t xml:space="preserve"> </w:t>
            </w:r>
            <w:r w:rsidR="009D48FA">
              <w:rPr>
                <w:rFonts w:ascii="Calibri" w:eastAsia="Times New Roman" w:hAnsi="Calibri" w:cs="Calibri"/>
                <w:b/>
                <w:iCs/>
                <w:color w:val="000000"/>
                <w:lang w:val="en-GB"/>
              </w:rPr>
              <w:t>(</w:t>
            </w:r>
            <w:proofErr w:type="spellStart"/>
            <w:r w:rsidR="009D48FA" w:rsidRPr="009D48FA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GB"/>
              </w:rPr>
              <w:t>B</w:t>
            </w:r>
            <w:r w:rsidRPr="005C1FB2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GB"/>
              </w:rPr>
              <w:t>oophilus</w:t>
            </w:r>
            <w:proofErr w:type="spellEnd"/>
            <w:r w:rsidR="009D48FA">
              <w:rPr>
                <w:rFonts w:ascii="Calibri" w:eastAsia="Times New Roman" w:hAnsi="Calibri" w:cs="Calibri"/>
                <w:b/>
                <w:iCs/>
                <w:color w:val="000000"/>
                <w:lang w:val="en-GB"/>
              </w:rPr>
              <w:t xml:space="preserve">) </w:t>
            </w:r>
            <w:bookmarkStart w:id="0" w:name="_GoBack"/>
            <w:bookmarkEnd w:id="0"/>
            <w:r w:rsidR="009D48FA">
              <w:rPr>
                <w:rFonts w:ascii="Calibri" w:eastAsia="Times New Roman" w:hAnsi="Calibri" w:cs="Calibri"/>
                <w:b/>
                <w:iCs/>
                <w:color w:val="000000"/>
                <w:lang w:val="en-GB"/>
              </w:rPr>
              <w:t>sp.</w:t>
            </w:r>
            <w:r w:rsidRPr="005C1FB2">
              <w:rPr>
                <w:rFonts w:ascii="Calibri" w:eastAsia="Times New Roman" w:hAnsi="Calibri" w:cs="Calibri"/>
                <w:b/>
                <w:color w:val="000000"/>
                <w:lang w:val="en-GB"/>
              </w:rPr>
              <w:t xml:space="preserve">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6171" w14:textId="4A55DCB6" w:rsidR="00D1429A" w:rsidRPr="005C1FB2" w:rsidRDefault="00D1429A" w:rsidP="00D14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C1FB2">
              <w:rPr>
                <w:rFonts w:ascii="Calibri" w:eastAsia="Times New Roman" w:hAnsi="Calibri" w:cs="Calibri"/>
                <w:b/>
                <w:color w:val="000000"/>
              </w:rPr>
              <w:t>1</w:t>
            </w:r>
            <w:r w:rsidR="005C1FB2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5C1FB2">
              <w:rPr>
                <w:rFonts w:ascii="Calibri" w:eastAsia="Times New Roman" w:hAnsi="Calibri" w:cs="Calibri"/>
                <w:b/>
                <w:color w:val="000000"/>
              </w:rPr>
              <w:t>(100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2C54" w14:textId="0F9B4525" w:rsidR="00D1429A" w:rsidRPr="005C1FB2" w:rsidRDefault="00D1429A" w:rsidP="00D14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C1FB2">
              <w:rPr>
                <w:rFonts w:ascii="Calibri" w:eastAsia="Times New Roman" w:hAnsi="Calibri" w:cs="Calibri"/>
                <w:b/>
                <w:color w:val="000000"/>
              </w:rPr>
              <w:t>0</w:t>
            </w:r>
            <w:r w:rsidR="005C1FB2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5C1FB2">
              <w:rPr>
                <w:rFonts w:ascii="Calibri" w:eastAsia="Times New Roman" w:hAnsi="Calibri" w:cs="Calibri"/>
                <w:b/>
                <w:color w:val="000000"/>
              </w:rPr>
              <w:t>(0.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6B27" w14:textId="7D2C98ED" w:rsidR="00D1429A" w:rsidRPr="005C1FB2" w:rsidRDefault="00D1429A" w:rsidP="00D14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C1FB2">
              <w:rPr>
                <w:rFonts w:ascii="Calibri" w:eastAsia="Times New Roman" w:hAnsi="Calibri" w:cs="Calibri"/>
                <w:b/>
                <w:color w:val="000000"/>
              </w:rPr>
              <w:t>0</w:t>
            </w:r>
            <w:r w:rsidR="005C1FB2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5C1FB2">
              <w:rPr>
                <w:rFonts w:ascii="Calibri" w:eastAsia="Times New Roman" w:hAnsi="Calibri" w:cs="Calibri"/>
                <w:b/>
                <w:color w:val="000000"/>
              </w:rPr>
              <w:t>(0.0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B2CC" w14:textId="4C64A2D6" w:rsidR="00D1429A" w:rsidRPr="005C1FB2" w:rsidRDefault="00D1429A" w:rsidP="00D14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C1FB2">
              <w:rPr>
                <w:rFonts w:ascii="Calibri" w:eastAsia="Times New Roman" w:hAnsi="Calibri" w:cs="Calibri"/>
                <w:b/>
                <w:color w:val="000000"/>
              </w:rPr>
              <w:t>0</w:t>
            </w:r>
            <w:r w:rsidR="005C1FB2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5C1FB2">
              <w:rPr>
                <w:rFonts w:ascii="Calibri" w:eastAsia="Times New Roman" w:hAnsi="Calibri" w:cs="Calibri"/>
                <w:b/>
                <w:color w:val="000000"/>
              </w:rPr>
              <w:t>(0.0)</w:t>
            </w:r>
          </w:p>
        </w:tc>
      </w:tr>
      <w:tr w:rsidR="00D1429A" w:rsidRPr="005C1FB2" w14:paraId="549E57B8" w14:textId="77777777" w:rsidTr="005C1FB2">
        <w:trPr>
          <w:trHeight w:val="450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2DE1" w14:textId="77777777" w:rsidR="00D1429A" w:rsidRPr="005C1FB2" w:rsidRDefault="00D1429A" w:rsidP="00D1429A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proofErr w:type="spellStart"/>
            <w:r w:rsidRPr="005C1FB2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GB"/>
              </w:rPr>
              <w:t>Rhipicephalus</w:t>
            </w:r>
            <w:proofErr w:type="spellEnd"/>
            <w:r w:rsidRPr="005C1FB2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5C1FB2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GB"/>
              </w:rPr>
              <w:t>evertsi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C004" w14:textId="5B01109A" w:rsidR="00D1429A" w:rsidRPr="005C1FB2" w:rsidRDefault="00D1429A" w:rsidP="00D14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C1FB2">
              <w:rPr>
                <w:rFonts w:ascii="Calibri" w:eastAsia="Times New Roman" w:hAnsi="Calibri" w:cs="Calibri"/>
                <w:b/>
                <w:color w:val="000000"/>
              </w:rPr>
              <w:t>10</w:t>
            </w:r>
            <w:r w:rsidR="005C1FB2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5C1FB2">
              <w:rPr>
                <w:rFonts w:ascii="Calibri" w:eastAsia="Times New Roman" w:hAnsi="Calibri" w:cs="Calibri"/>
                <w:b/>
                <w:color w:val="000000"/>
              </w:rPr>
              <w:t>(47.6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4AE5" w14:textId="52B857B5" w:rsidR="00D1429A" w:rsidRPr="005C1FB2" w:rsidRDefault="00D1429A" w:rsidP="00D14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C1FB2">
              <w:rPr>
                <w:rFonts w:ascii="Calibri" w:eastAsia="Times New Roman" w:hAnsi="Calibri" w:cs="Calibri"/>
                <w:b/>
                <w:color w:val="000000"/>
              </w:rPr>
              <w:t>0</w:t>
            </w:r>
            <w:r w:rsidR="005C1FB2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5C1FB2">
              <w:rPr>
                <w:rFonts w:ascii="Calibri" w:eastAsia="Times New Roman" w:hAnsi="Calibri" w:cs="Calibri"/>
                <w:b/>
                <w:color w:val="000000"/>
              </w:rPr>
              <w:t>(0.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0D54" w14:textId="2BE7F847" w:rsidR="00D1429A" w:rsidRPr="005C1FB2" w:rsidRDefault="00D1429A" w:rsidP="00D14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C1FB2">
              <w:rPr>
                <w:rFonts w:ascii="Calibri" w:eastAsia="Times New Roman" w:hAnsi="Calibri" w:cs="Calibri"/>
                <w:b/>
                <w:color w:val="000000"/>
              </w:rPr>
              <w:t>1</w:t>
            </w:r>
            <w:r w:rsidR="005C1FB2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5C1FB2">
              <w:rPr>
                <w:rFonts w:ascii="Calibri" w:eastAsia="Times New Roman" w:hAnsi="Calibri" w:cs="Calibri"/>
                <w:b/>
                <w:color w:val="000000"/>
              </w:rPr>
              <w:t>(4.8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3D10" w14:textId="4BC7C7FB" w:rsidR="00D1429A" w:rsidRPr="005C1FB2" w:rsidRDefault="00D1429A" w:rsidP="00D14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C1FB2">
              <w:rPr>
                <w:rFonts w:ascii="Calibri" w:eastAsia="Times New Roman" w:hAnsi="Calibri" w:cs="Calibri"/>
                <w:b/>
                <w:color w:val="000000"/>
              </w:rPr>
              <w:t>10</w:t>
            </w:r>
            <w:r w:rsidR="005C1FB2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5C1FB2">
              <w:rPr>
                <w:rFonts w:ascii="Calibri" w:eastAsia="Times New Roman" w:hAnsi="Calibri" w:cs="Calibri"/>
                <w:b/>
                <w:color w:val="000000"/>
              </w:rPr>
              <w:t>(47.6)</w:t>
            </w:r>
          </w:p>
        </w:tc>
      </w:tr>
      <w:tr w:rsidR="00D1429A" w:rsidRPr="005C1FB2" w14:paraId="6EC72D84" w14:textId="77777777" w:rsidTr="005C1FB2">
        <w:trPr>
          <w:trHeight w:val="450"/>
        </w:trPr>
        <w:tc>
          <w:tcPr>
            <w:tcW w:w="1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7FD91" w14:textId="02FAA646" w:rsidR="00D1429A" w:rsidRPr="005C1FB2" w:rsidRDefault="00D1429A" w:rsidP="00D1429A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proofErr w:type="spellStart"/>
            <w:r w:rsidRPr="005C1FB2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Rhipicephalus</w:t>
            </w:r>
            <w:proofErr w:type="spellEnd"/>
            <w:r w:rsidRPr="005C1FB2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 xml:space="preserve"> </w:t>
            </w:r>
            <w:r w:rsidRPr="009D48FA">
              <w:rPr>
                <w:rFonts w:ascii="Calibri" w:eastAsia="Times New Roman" w:hAnsi="Calibri" w:cs="Calibri"/>
                <w:b/>
                <w:iCs/>
                <w:color w:val="000000"/>
              </w:rPr>
              <w:t>spp</w:t>
            </w:r>
            <w:r w:rsidR="009D48FA">
              <w:rPr>
                <w:rFonts w:ascii="Calibri" w:eastAsia="Times New Roman" w:hAnsi="Calibri" w:cs="Calibri"/>
                <w:b/>
                <w:iCs/>
                <w:color w:val="000000"/>
              </w:rPr>
              <w:t>.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787B5" w14:textId="52E6BFA8" w:rsidR="00D1429A" w:rsidRPr="005C1FB2" w:rsidRDefault="00D1429A" w:rsidP="00D14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C1FB2">
              <w:rPr>
                <w:rFonts w:ascii="Calibri" w:eastAsia="Times New Roman" w:hAnsi="Calibri" w:cs="Calibri"/>
                <w:b/>
                <w:color w:val="000000"/>
              </w:rPr>
              <w:t>179</w:t>
            </w:r>
            <w:r w:rsidR="005C1FB2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5C1FB2">
              <w:rPr>
                <w:rFonts w:ascii="Calibri" w:eastAsia="Times New Roman" w:hAnsi="Calibri" w:cs="Calibri"/>
                <w:b/>
                <w:color w:val="000000"/>
              </w:rPr>
              <w:t>(94.2)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DF109" w14:textId="5F7BD003" w:rsidR="00D1429A" w:rsidRPr="005C1FB2" w:rsidRDefault="00D1429A" w:rsidP="00D14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C1FB2">
              <w:rPr>
                <w:rFonts w:ascii="Calibri" w:eastAsia="Times New Roman" w:hAnsi="Calibri" w:cs="Calibri"/>
                <w:b/>
                <w:color w:val="000000"/>
              </w:rPr>
              <w:t>11</w:t>
            </w:r>
            <w:r w:rsidR="005C1FB2">
              <w:rPr>
                <w:rFonts w:ascii="Calibri" w:eastAsia="Times New Roman" w:hAnsi="Calibri" w:cs="Calibri"/>
                <w:b/>
                <w:color w:val="000000"/>
              </w:rPr>
              <w:t xml:space="preserve">  </w:t>
            </w:r>
            <w:r w:rsidRPr="005C1FB2">
              <w:rPr>
                <w:rFonts w:ascii="Calibri" w:eastAsia="Times New Roman" w:hAnsi="Calibri" w:cs="Calibri"/>
                <w:b/>
                <w:color w:val="000000"/>
              </w:rPr>
              <w:t>(5.8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4CEA5" w14:textId="77777777" w:rsidR="00D1429A" w:rsidRPr="005C1FB2" w:rsidRDefault="00D1429A" w:rsidP="00D14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C1FB2">
              <w:rPr>
                <w:rFonts w:ascii="Calibri" w:eastAsia="Times New Roman" w:hAnsi="Calibri" w:cs="Calibri"/>
                <w:b/>
                <w:color w:val="000000"/>
              </w:rPr>
              <w:t>0(0.0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86AD5" w14:textId="4A4FB2A9" w:rsidR="00D1429A" w:rsidRPr="005C1FB2" w:rsidRDefault="00D1429A" w:rsidP="00D14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C1FB2">
              <w:rPr>
                <w:rFonts w:ascii="Calibri" w:eastAsia="Times New Roman" w:hAnsi="Calibri" w:cs="Calibri"/>
                <w:b/>
                <w:color w:val="000000"/>
              </w:rPr>
              <w:t>0</w:t>
            </w:r>
            <w:r w:rsidR="005C1FB2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5C1FB2">
              <w:rPr>
                <w:rFonts w:ascii="Calibri" w:eastAsia="Times New Roman" w:hAnsi="Calibri" w:cs="Calibri"/>
                <w:b/>
                <w:color w:val="000000"/>
              </w:rPr>
              <w:t>(0.0)</w:t>
            </w:r>
          </w:p>
        </w:tc>
      </w:tr>
    </w:tbl>
    <w:p w14:paraId="130555BA" w14:textId="77777777" w:rsidR="00D1429A" w:rsidRDefault="00D1429A"/>
    <w:sectPr w:rsidR="00D142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29A"/>
    <w:rsid w:val="00134AC3"/>
    <w:rsid w:val="005C1FB2"/>
    <w:rsid w:val="0099663D"/>
    <w:rsid w:val="009D48FA"/>
    <w:rsid w:val="00D14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C2AC0"/>
  <w15:chartTrackingRefBased/>
  <w15:docId w15:val="{90669F34-3F86-46EF-A99C-9E7704ABB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43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Behene</dc:creator>
  <cp:keywords/>
  <dc:description/>
  <cp:lastModifiedBy>NAMRU</cp:lastModifiedBy>
  <cp:revision>2</cp:revision>
  <dcterms:created xsi:type="dcterms:W3CDTF">2022-02-16T11:04:00Z</dcterms:created>
  <dcterms:modified xsi:type="dcterms:W3CDTF">2022-02-16T11:04:00Z</dcterms:modified>
</cp:coreProperties>
</file>